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1 Table. </w:t>
      </w:r>
      <w:r>
        <w:rPr/>
        <w:t>Isolates used in this study.</w:t>
      </w:r>
    </w:p>
    <w:tbl>
      <w:tblPr>
        <w:tblW w:w="1121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3"/>
        <w:gridCol w:w="1134"/>
        <w:gridCol w:w="1559"/>
        <w:gridCol w:w="1843"/>
        <w:gridCol w:w="3827"/>
        <w:gridCol w:w="1560"/>
      </w:tblGrid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eastAsia="tr-TR"/>
              </w:rPr>
              <w:t>Taxon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eastAsia="tr-TR"/>
              </w:rPr>
              <w:t>Reference n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eastAsia="tr-TR"/>
              </w:rPr>
              <w:t>Sample 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eastAsia="tr-TR"/>
              </w:rPr>
              <w:t>Sample Origi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eastAsia="tr-TR"/>
              </w:rPr>
              <w:t>Sample Poi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eastAsia="tr-TR"/>
              </w:rPr>
              <w:t>Country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  <w:t>C.metapsilo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231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Sputum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7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Mouth of a Titetan male nai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9.07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11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7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29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Norway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  <w:t>C.orthopsil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7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Moss Nai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7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Nai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9.06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Vagin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88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Plan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07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Scarabaeidae ex lea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Vagin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98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Inse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Panam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22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Teabe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Indonesi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  <w:t>C.parapsil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88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Bloo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72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Animal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dder of cow with subclinical ma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New Zealand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29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Norway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6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Huma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Puerto Rico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22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Foo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Pickling vat with 10% bri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81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Plan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Rotten trunk of </w:t>
            </w: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  <w:t>Nothofagus dombey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hile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25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Fru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Traditionally fermented </w:t>
            </w: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  <w:t>Ziziphus mauritiana</w:t>
            </w: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 frui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Zimbabwe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CBS 1954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Environmen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Frui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  <w:lang w:eastAsia="tr-TR"/>
              </w:rPr>
              <w:t>L.elongispor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76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76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Malaysi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76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Venezuel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Venezuela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linica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linic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7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linical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eastAsia="tr-TR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eastAsia="tr-TR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exico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>CBS, Centraalbureau voor Schimmelcultures; *, Type strain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sectPr>
      <w:type w:val="nextPage"/>
      <w:pgSz w:orient="landscape" w:w="16838" w:h="11906"/>
      <w:pgMar w:left="1417" w:right="1417" w:gutter="0" w:header="0" w:top="993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Segoe UI">
    <w:charset w:val="a2"/>
    <w:family w:val="swiss"/>
    <w:pitch w:val="variable"/>
  </w:font>
  <w:font w:name="Comic Sans MS">
    <w:charset w:val="a2"/>
    <w:family w:val="script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qFormat/>
    <w:rPr>
      <w:rFonts w:ascii="Segoe UI" w:hAnsi="Segoe UI" w:cs="Segoe UI"/>
      <w:sz w:val="18"/>
      <w:szCs w:val="18"/>
    </w:rPr>
  </w:style>
  <w:style w:type="character" w:styleId="Shorttext">
    <w:name w:val="short_text"/>
    <w:qFormat/>
    <w:rPr/>
  </w:style>
  <w:style w:type="character" w:styleId="GvdeMetniChar">
    <w:name w:val="Gövde Metni Char"/>
    <w:qFormat/>
    <w:rPr>
      <w:rFonts w:ascii="Comic Sans MS" w:hAnsi="Comic Sans MS" w:cs="Comic Sans MS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Comic Sans MS" w:hAnsi="Comic Sans MS" w:cs="Comic Sans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7:05:00Z</dcterms:created>
  <dc:creator>lab</dc:creator>
  <dc:description/>
  <cp:keywords/>
  <dc:language>en-US</dc:language>
  <cp:lastModifiedBy>Casper</cp:lastModifiedBy>
  <cp:lastPrinted>2016-09-19T10:41:00Z</cp:lastPrinted>
  <dcterms:modified xsi:type="dcterms:W3CDTF">2017-07-26T07:39:00Z</dcterms:modified>
  <cp:revision>8</cp:revision>
  <dc:subject/>
  <dc:title/>
</cp:coreProperties>
</file>